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C6C80" w14:textId="5C8E1EF9" w:rsidR="00AE6C23" w:rsidRDefault="00DB1287" w:rsidP="00AE6C23">
      <w:r>
        <w:t xml:space="preserve">Table </w:t>
      </w:r>
      <w:r w:rsidR="00E00AEE">
        <w:t>S</w:t>
      </w:r>
      <w:r>
        <w:t>29</w:t>
      </w:r>
      <w:r w:rsidR="00AE6C23">
        <w:t>.</w:t>
      </w:r>
      <w:bookmarkStart w:id="0" w:name="_Hlk76738621"/>
      <w:r w:rsidR="00AE6C23">
        <w:t xml:space="preserve"> </w:t>
      </w:r>
      <w:r w:rsidR="00AE6C23" w:rsidRPr="00FD03EE">
        <w:t xml:space="preserve">Effect of GB spiked in soil and AMF treatments on the </w:t>
      </w:r>
      <w:r w:rsidR="00AE6C23">
        <w:t xml:space="preserve">ascorbate </w:t>
      </w:r>
      <w:r w:rsidR="00AE6C23" w:rsidRPr="00FD03EE">
        <w:t>content (µmol g</w:t>
      </w:r>
      <w:r w:rsidR="00AE6C23" w:rsidRPr="00FD03EE">
        <w:rPr>
          <w:vertAlign w:val="superscript"/>
        </w:rPr>
        <w:t>-1</w:t>
      </w:r>
      <w:r w:rsidR="00AE6C23" w:rsidRPr="00FD03EE">
        <w:t xml:space="preserve"> fresh weight) in sorghum under Cr toxic stress at 35 DAS.</w:t>
      </w:r>
      <w:bookmarkEnd w:id="0"/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07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AE6C23" w:rsidRPr="0067274B" w14:paraId="3B786495" w14:textId="77777777" w:rsidTr="00AE6C23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391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62A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AE6C23" w:rsidRPr="0067274B" w14:paraId="465B53DB" w14:textId="77777777" w:rsidTr="00AE6C23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78AE3" w14:textId="77777777" w:rsidR="00AE6C23" w:rsidRPr="0067274B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7E96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0E99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DCD9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44F1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A817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58BE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5A07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9FD3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4678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38A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AE6C23" w:rsidRPr="0067274B" w14:paraId="5AC14250" w14:textId="77777777" w:rsidTr="00AE6C23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ACD5B2" w14:textId="77777777" w:rsidR="00AE6C23" w:rsidRPr="0067274B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8EDF0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F402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CD08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8223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C5255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57B0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CA26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EA5A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16C56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FB4F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D680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DA72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C209E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316F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5148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0DF6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8306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627D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3ABC4" w14:textId="77777777" w:rsidR="00AE6C23" w:rsidRPr="0067274B" w:rsidRDefault="00AE6C23" w:rsidP="00AE6C2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E6C23" w:rsidRPr="0067274B" w14:paraId="0CA2C548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9D52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3D83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AB10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5A3A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C05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2F00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23D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FE7F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3EE2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7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3A00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8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E712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6B0E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F39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AD79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1BA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8382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F41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AC7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0.2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BF4B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20F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18</w:t>
            </w:r>
          </w:p>
        </w:tc>
      </w:tr>
      <w:tr w:rsidR="00AE6C23" w:rsidRPr="0067274B" w14:paraId="6661F918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FFF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C7D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918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7AD1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86A8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A93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A481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BB10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264B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2CF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1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C705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3.2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BD4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D6C0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8.8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AEC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4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E82D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5.9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A88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0.4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70EA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3.1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B45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6.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7D1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8.4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3D57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16</w:t>
            </w:r>
          </w:p>
        </w:tc>
      </w:tr>
      <w:tr w:rsidR="00AE6C23" w:rsidRPr="0067274B" w14:paraId="7743A143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E020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DCF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CF28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210F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DCB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9A5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ACBC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9EE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335D5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4DB5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3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2DF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6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2D6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9.8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E6C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1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0933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C24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19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51B9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5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F6F5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27.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BC3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37E3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color w:val="000000"/>
                <w:sz w:val="18"/>
                <w:szCs w:val="18"/>
              </w:rPr>
              <w:t>31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CD3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24</w:t>
            </w:r>
          </w:p>
        </w:tc>
      </w:tr>
      <w:tr w:rsidR="00AE6C23" w:rsidRPr="0067274B" w14:paraId="60350C88" w14:textId="77777777" w:rsidTr="00AE6C23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8D9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16C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9543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0C67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2F5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4A8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09A1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B41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1243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5F7A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1CE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3.0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2C4EB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5BC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2335D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9435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5.8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12B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1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C3D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2.5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55AD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5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A990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7.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D6B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86</w:t>
            </w:r>
          </w:p>
        </w:tc>
      </w:tr>
      <w:tr w:rsidR="00AE6C23" w:rsidRPr="0067274B" w14:paraId="66107EFB" w14:textId="77777777" w:rsidTr="00AE6C23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E9B2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96D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52C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721E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B51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075DF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6B42C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AC63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38D8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57900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00097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389F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35F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FAE54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9A72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7274B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B74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894B6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C34A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B811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10E9" w14:textId="77777777" w:rsidR="00AE6C23" w:rsidRPr="0067274B" w:rsidRDefault="00AE6C23" w:rsidP="00AE6C2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7274B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21E446D5" w14:textId="77777777" w:rsidR="00AE6C23" w:rsidRDefault="00AE6C23" w:rsidP="00AE6C23"/>
    <w:p w14:paraId="4D7E13E6" w14:textId="77777777" w:rsidR="00AE6C23" w:rsidRDefault="00AE6C23" w:rsidP="00AE6C23"/>
    <w:sectPr w:rsidR="00AE6C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4C6922"/>
    <w:rsid w:val="006A4C12"/>
    <w:rsid w:val="00AE6C23"/>
    <w:rsid w:val="00B22963"/>
    <w:rsid w:val="00DB1287"/>
    <w:rsid w:val="00E00AEE"/>
    <w:rsid w:val="00E44277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6:00Z</dcterms:modified>
</cp:coreProperties>
</file>